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B3002FF" w:rsidR="00654E8F" w:rsidRDefault="00654E8F" w:rsidP="0001436A">
      <w:pPr>
        <w:pStyle w:val="SupplementaryMaterial"/>
      </w:pPr>
      <w:r w:rsidRPr="001549D3">
        <w:t>Supplementary Material</w:t>
      </w:r>
    </w:p>
    <w:p w14:paraId="3BEFBE7D" w14:textId="5BEA0CC6" w:rsidR="00562B2E" w:rsidRDefault="00562B2E" w:rsidP="00562B2E">
      <w:pPr>
        <w:pStyle w:val="afd"/>
      </w:pPr>
      <w:r w:rsidRPr="00562B2E">
        <w:t>Genome, Host Genome Integration, and Gene Expression in Diadegma fenestrale Ichnovirus from the Perspective of Coevolutionary Hosts</w:t>
      </w:r>
    </w:p>
    <w:p w14:paraId="71D5C56D" w14:textId="6FDB2258" w:rsidR="00562B2E" w:rsidRDefault="00562B2E" w:rsidP="00300BF0">
      <w:pPr>
        <w:pStyle w:val="1"/>
        <w:numPr>
          <w:ilvl w:val="0"/>
          <w:numId w:val="0"/>
        </w:numPr>
        <w:ind w:left="567"/>
        <w:rPr>
          <w:rFonts w:eastAsiaTheme="minorEastAsia" w:cstheme="minorBidi"/>
          <w:b w:val="0"/>
          <w:szCs w:val="22"/>
        </w:rPr>
      </w:pPr>
      <w:r w:rsidRPr="00562B2E">
        <w:rPr>
          <w:rFonts w:eastAsiaTheme="minorEastAsia" w:cstheme="minorBidi"/>
          <w:b w:val="0"/>
          <w:szCs w:val="22"/>
        </w:rPr>
        <w:t>Juil Kim</w:t>
      </w:r>
      <w:r>
        <w:rPr>
          <w:rFonts w:eastAsiaTheme="minorEastAsia" w:cstheme="minorBidi"/>
          <w:b w:val="0"/>
          <w:szCs w:val="22"/>
        </w:rPr>
        <w:t xml:space="preserve"> </w:t>
      </w:r>
      <w:r w:rsidRPr="00562B2E">
        <w:rPr>
          <w:rFonts w:eastAsiaTheme="minorEastAsia" w:cstheme="minorBidi"/>
          <w:b w:val="0"/>
          <w:szCs w:val="22"/>
          <w:vertAlign w:val="superscript"/>
        </w:rPr>
        <w:t>1, 2*,</w:t>
      </w:r>
      <w:r w:rsidRPr="00562B2E">
        <w:rPr>
          <w:rFonts w:eastAsiaTheme="minorEastAsia" w:cstheme="minorBidi"/>
          <w:b w:val="0"/>
          <w:szCs w:val="22"/>
        </w:rPr>
        <w:t xml:space="preserve"> Md-Mafizur Rahman</w:t>
      </w:r>
      <w:r w:rsidRPr="00562B2E">
        <w:rPr>
          <w:rFonts w:eastAsiaTheme="minorEastAsia" w:cstheme="minorBidi"/>
          <w:b w:val="0"/>
          <w:szCs w:val="22"/>
          <w:vertAlign w:val="superscript"/>
        </w:rPr>
        <w:t>3</w:t>
      </w:r>
      <w:r w:rsidRPr="00562B2E">
        <w:rPr>
          <w:rFonts w:eastAsiaTheme="minorEastAsia" w:cstheme="minorBidi"/>
          <w:b w:val="0"/>
          <w:szCs w:val="22"/>
        </w:rPr>
        <w:t>, A-Young Kim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4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Ramasamy Srinivasa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5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Min Kwo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6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Yonggyun Kim</w:t>
      </w:r>
    </w:p>
    <w:p w14:paraId="3F0576C5" w14:textId="06D428F6" w:rsidR="00562B2E" w:rsidRPr="00562B2E" w:rsidRDefault="003F34D9" w:rsidP="00562B2E"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:</w:t>
      </w:r>
      <w:r>
        <w:rPr>
          <w:rFonts w:cs="Times New Roman"/>
        </w:rPr>
        <w:t xml:space="preserve"> </w:t>
      </w:r>
      <w:r w:rsidRPr="003F34D9">
        <w:rPr>
          <w:rFonts w:cs="Times New Roman"/>
          <w:lang w:eastAsia="ko-KR"/>
        </w:rPr>
        <w:t>forweek@kangwon.ac.kr</w:t>
      </w:r>
    </w:p>
    <w:p w14:paraId="4D059444" w14:textId="2F0F1CEF" w:rsidR="00994A3D" w:rsidRPr="00994A3D" w:rsidRDefault="00654E8F" w:rsidP="0001436A">
      <w:pPr>
        <w:pStyle w:val="1"/>
      </w:pPr>
      <w:r w:rsidRPr="00994A3D">
        <w:t>Supplementary Figures and Tables</w:t>
      </w:r>
    </w:p>
    <w:p w14:paraId="7B88D9D1" w14:textId="77777777" w:rsidR="001C0A5D" w:rsidRDefault="001C0A5D" w:rsidP="00971F8C">
      <w:pPr>
        <w:spacing w:after="0"/>
        <w:rPr>
          <w:rFonts w:cs="Times New Roman"/>
          <w:color w:val="000000" w:themeColor="text1"/>
        </w:rPr>
      </w:pPr>
      <w:bookmarkStart w:id="0" w:name="_GoBack"/>
      <w:bookmarkEnd w:id="0"/>
    </w:p>
    <w:p w14:paraId="4414DF60" w14:textId="2271F8F5" w:rsidR="00236180" w:rsidRPr="003C142C" w:rsidRDefault="00860BFB" w:rsidP="00971F8C">
      <w:pPr>
        <w:spacing w:after="0"/>
        <w:rPr>
          <w:rFonts w:cs="Times New Roman"/>
          <w:color w:val="000000" w:themeColor="text1"/>
        </w:rPr>
      </w:pPr>
      <w:r w:rsidRPr="00860BFB">
        <w:rPr>
          <w:rFonts w:cs="Times New Roman"/>
          <w:b/>
          <w:color w:val="000000" w:themeColor="text1"/>
        </w:rPr>
        <w:t>Supplementary Table</w:t>
      </w:r>
      <w:r>
        <w:rPr>
          <w:rFonts w:cs="Times New Roman"/>
          <w:b/>
          <w:color w:val="000000" w:themeColor="text1"/>
        </w:rPr>
        <w:t xml:space="preserve"> </w:t>
      </w:r>
      <w:r>
        <w:rPr>
          <w:rFonts w:cs="Times New Roman" w:hint="eastAsia"/>
          <w:b/>
          <w:color w:val="000000" w:themeColor="text1"/>
          <w:lang w:eastAsia="ko-KR"/>
        </w:rPr>
        <w:t>2</w:t>
      </w:r>
      <w:r w:rsidRPr="002C27C5">
        <w:rPr>
          <w:rFonts w:cs="Times New Roman"/>
          <w:color w:val="000000" w:themeColor="text1"/>
        </w:rPr>
        <w:t>.</w:t>
      </w:r>
      <w:r w:rsidR="00971F8C" w:rsidRPr="002C27C5">
        <w:rPr>
          <w:rFonts w:cs="Times New Roman"/>
          <w:color w:val="000000" w:themeColor="text1"/>
        </w:rPr>
        <w:t xml:space="preserve"> Summarized result</w:t>
      </w:r>
      <w:r w:rsidR="003B4474">
        <w:rPr>
          <w:rFonts w:cs="Times New Roman"/>
          <w:color w:val="000000" w:themeColor="text1"/>
        </w:rPr>
        <w:t>s</w:t>
      </w:r>
      <w:r w:rsidR="00971F8C" w:rsidRPr="002C27C5">
        <w:rPr>
          <w:rFonts w:cs="Times New Roman"/>
          <w:color w:val="000000" w:themeColor="text1"/>
        </w:rPr>
        <w:t xml:space="preserve"> of </w:t>
      </w:r>
      <w:r w:rsidR="001C0A5D" w:rsidRPr="002C27C5">
        <w:rPr>
          <w:rFonts w:cs="Times New Roman"/>
          <w:i/>
          <w:iCs/>
          <w:color w:val="000000" w:themeColor="text1"/>
        </w:rPr>
        <w:t>Diadegma fenestrale</w:t>
      </w:r>
      <w:r w:rsidR="001C0A5D" w:rsidRPr="002C27C5">
        <w:rPr>
          <w:rFonts w:cs="Times New Roman"/>
          <w:color w:val="000000" w:themeColor="text1"/>
        </w:rPr>
        <w:t xml:space="preserve"> ichnovirus (DfIV)</w:t>
      </w:r>
      <w:r w:rsidR="001C0A5D">
        <w:rPr>
          <w:rFonts w:cs="Times New Roman"/>
          <w:color w:val="000000" w:themeColor="text1"/>
        </w:rPr>
        <w:t xml:space="preserve"> </w:t>
      </w:r>
      <w:r w:rsidR="00971F8C" w:rsidRPr="002C27C5">
        <w:rPr>
          <w:rFonts w:cs="Times New Roman"/>
          <w:color w:val="000000" w:themeColor="text1"/>
        </w:rPr>
        <w:t>genome sequencing</w:t>
      </w:r>
      <w:r w:rsidR="00236180">
        <w:fldChar w:fldCharType="begin"/>
      </w:r>
      <w:r w:rsidR="00236180">
        <w:instrText xml:space="preserve"> LINK </w:instrText>
      </w:r>
      <w:r w:rsidR="0034605E">
        <w:instrText>Excel.Sheet.12</w:instrText>
      </w:r>
      <w:r w:rsidR="0034605E">
        <w:rPr>
          <w:rFonts w:hint="eastAsia"/>
        </w:rPr>
        <w:instrText xml:space="preserve"> "D:\\2022_pest\\Rahman-work_2022.02.03\\Virus_paper-202205\\Frontier Microbiology_20220824\\Frontier Microbiology_reveiw_doc_2022.10.07\\third time review-2022.11.26\\</w:instrText>
      </w:r>
      <w:r w:rsidR="0034605E">
        <w:rPr>
          <w:rFonts w:hint="eastAsia"/>
        </w:rPr>
        <w:instrText>해오라기</w:instrText>
      </w:r>
      <w:r w:rsidR="0034605E">
        <w:rPr>
          <w:rFonts w:hint="eastAsia"/>
        </w:rPr>
        <w:instrText>\\Table S1-S4.XLSX"</w:instrText>
      </w:r>
      <w:r w:rsidR="0034605E">
        <w:instrText xml:space="preserve"> "Table S2!R2C1:R15C7" </w:instrText>
      </w:r>
      <w:r w:rsidR="00236180">
        <w:instrText xml:space="preserve">\a \f 4 \h  \* MERGEFORMAT </w:instrText>
      </w:r>
      <w:r w:rsidR="00236180">
        <w:fldChar w:fldCharType="separate"/>
      </w:r>
    </w:p>
    <w:tbl>
      <w:tblPr>
        <w:tblW w:w="9694" w:type="dxa"/>
        <w:tblLook w:val="04A0" w:firstRow="1" w:lastRow="0" w:firstColumn="1" w:lastColumn="0" w:noHBand="0" w:noVBand="1"/>
      </w:tblPr>
      <w:tblGrid>
        <w:gridCol w:w="1951"/>
        <w:gridCol w:w="1414"/>
        <w:gridCol w:w="1737"/>
        <w:gridCol w:w="1276"/>
        <w:gridCol w:w="902"/>
        <w:gridCol w:w="1018"/>
        <w:gridCol w:w="1396"/>
      </w:tblGrid>
      <w:tr w:rsidR="00236180" w:rsidRPr="00236180" w14:paraId="54401F96" w14:textId="77777777" w:rsidTr="001C0A5D">
        <w:trPr>
          <w:trHeight w:val="397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E4D3C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>Data category</w:t>
            </w:r>
          </w:p>
        </w:tc>
        <w:tc>
          <w:tcPr>
            <w:tcW w:w="77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A1E2" w14:textId="45ED5623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cs="Times New Roman"/>
                <w:bCs/>
                <w:color w:val="000000"/>
                <w:sz w:val="20"/>
                <w:szCs w:val="20"/>
                <w:lang w:eastAsia="ko-KR"/>
              </w:rPr>
              <w:t>I</w:t>
            </w:r>
            <w:r w:rsidRPr="00AD679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 xml:space="preserve">llumina based DfIV genome sequence </w:t>
            </w:r>
          </w:p>
        </w:tc>
      </w:tr>
      <w:tr w:rsidR="001C0A5D" w:rsidRPr="00236180" w14:paraId="0E74939D" w14:textId="77777777" w:rsidTr="001C0A5D">
        <w:trPr>
          <w:trHeight w:val="397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89815" w14:textId="77777777" w:rsidR="001C0A5D" w:rsidRPr="00AD6796" w:rsidRDefault="001C0A5D" w:rsidP="0023618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4284" w14:textId="4A571772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Total Bas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BA4B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Read Count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77C9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GC (%)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17C3" w14:textId="2D585180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bookmarkStart w:id="1" w:name="_Hlk121232995"/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Q20 (%)</w:t>
            </w:r>
            <w:bookmarkEnd w:id="1"/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6118" w14:textId="303B6ADA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Q30 (%)</w:t>
            </w:r>
          </w:p>
        </w:tc>
      </w:tr>
      <w:tr w:rsidR="001C0A5D" w:rsidRPr="00236180" w14:paraId="5A8ADA23" w14:textId="77777777" w:rsidTr="001C0A5D">
        <w:trPr>
          <w:trHeight w:val="397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A2DC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Raw data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85C2" w14:textId="3451FCA0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AD6796">
              <w:rPr>
                <w:rFonts w:cs="Times New Roman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773</w:t>
            </w:r>
            <w:r w:rsidRPr="00AD6796">
              <w:rPr>
                <w:rFonts w:cs="Times New Roman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2</w:t>
            </w:r>
            <w:r w:rsidRPr="00AD6796">
              <w:rPr>
                <w:rFonts w:cs="Times New Roman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5EE2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,458,6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E42A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4.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CD7E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9.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1105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5.99</w:t>
            </w:r>
          </w:p>
        </w:tc>
      </w:tr>
      <w:tr w:rsidR="001C0A5D" w:rsidRPr="00236180" w14:paraId="20FD27B9" w14:textId="77777777" w:rsidTr="001C0A5D">
        <w:trPr>
          <w:trHeight w:val="397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4B15" w14:textId="7C1C908D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rimmed &amp; filtered data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D199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2,800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D1CC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,800,0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3249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4.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F6AE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9.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5B17" w14:textId="77777777" w:rsidR="001C0A5D" w:rsidRPr="00AD6796" w:rsidRDefault="001C0A5D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5.99</w:t>
            </w:r>
          </w:p>
        </w:tc>
      </w:tr>
      <w:tr w:rsidR="00236180" w:rsidRPr="00236180" w14:paraId="0028900E" w14:textId="77777777" w:rsidTr="001C0A5D">
        <w:trPr>
          <w:trHeight w:val="397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22A2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>Sequencing methods</w:t>
            </w:r>
          </w:p>
        </w:tc>
        <w:tc>
          <w:tcPr>
            <w:tcW w:w="77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772B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>DfIV genome assembly results</w:t>
            </w:r>
          </w:p>
        </w:tc>
      </w:tr>
      <w:tr w:rsidR="00236180" w:rsidRPr="00236180" w14:paraId="767C0F9B" w14:textId="77777777" w:rsidTr="001C0A5D">
        <w:trPr>
          <w:trHeight w:val="397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B1E10" w14:textId="77777777" w:rsidR="00236180" w:rsidRPr="00AD6796" w:rsidRDefault="00236180" w:rsidP="0023618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0F67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number of segments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9E22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otal ba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75A2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CEA7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longest bas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8774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shortest b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3C1D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verage bases</w:t>
            </w:r>
          </w:p>
        </w:tc>
      </w:tr>
      <w:tr w:rsidR="00236180" w:rsidRPr="00236180" w14:paraId="49A4813F" w14:textId="77777777" w:rsidTr="001C0A5D">
        <w:trPr>
          <w:trHeight w:val="397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9CE1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54 based primary genome segment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290D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8BE0" w14:textId="180573B0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9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D40A" w14:textId="78110258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37EE" w14:textId="1ADB0FD3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9D6D" w14:textId="5F1B1F5C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4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0ABC" w14:textId="5E970196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39</w:t>
            </w:r>
          </w:p>
        </w:tc>
      </w:tr>
      <w:tr w:rsidR="00236180" w:rsidRPr="00236180" w14:paraId="67919340" w14:textId="77777777" w:rsidTr="001C0A5D">
        <w:trPr>
          <w:trHeight w:val="397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3B82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Hybrid (454 and illumina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BA1A" w14:textId="77777777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430C" w14:textId="36181E92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7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07C3" w14:textId="219D3513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ACF7" w14:textId="34D7D329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9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5393" w14:textId="19409FFB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120F" w14:textId="4DE1AF71" w:rsidR="00236180" w:rsidRPr="00AD6796" w:rsidRDefault="00236180" w:rsidP="0023618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1C0A5D" w:rsidRPr="00AD679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AD6796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87</w:t>
            </w:r>
          </w:p>
        </w:tc>
      </w:tr>
    </w:tbl>
    <w:p w14:paraId="4D9884BE" w14:textId="77777777" w:rsidR="001C0A5D" w:rsidRDefault="00236180" w:rsidP="001C0A5D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/>
          <w:color w:val="000000" w:themeColor="text1"/>
        </w:rPr>
        <w:fldChar w:fldCharType="end"/>
      </w:r>
      <w:r w:rsidR="00A84C7A" w:rsidRPr="00A84C7A">
        <w:rPr>
          <w:rFonts w:cs="Times New Roman"/>
          <w:color w:val="000000" w:themeColor="text1"/>
          <w:sz w:val="16"/>
          <w:szCs w:val="16"/>
        </w:rPr>
        <w:t xml:space="preserve"> </w:t>
      </w:r>
      <w:r w:rsidR="001C0A5D"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a</w:t>
      </w:r>
      <w:r w:rsidR="001C0A5D" w:rsidRPr="005B3907">
        <w:rPr>
          <w:rFonts w:cs="Times New Roman"/>
          <w:color w:val="000000" w:themeColor="text1"/>
          <w:sz w:val="16"/>
          <w:szCs w:val="16"/>
        </w:rPr>
        <w:t>Q</w:t>
      </w:r>
      <w:r w:rsidR="001C0A5D">
        <w:rPr>
          <w:rFonts w:cs="Times New Roman" w:hint="eastAsia"/>
          <w:color w:val="000000" w:themeColor="text1"/>
          <w:sz w:val="16"/>
          <w:szCs w:val="16"/>
          <w:lang w:eastAsia="ko-KR"/>
        </w:rPr>
        <w:t>2</w:t>
      </w:r>
      <w:r w:rsidR="001C0A5D" w:rsidRPr="005B3907">
        <w:rPr>
          <w:rFonts w:cs="Times New Roman"/>
          <w:color w:val="000000" w:themeColor="text1"/>
          <w:sz w:val="16"/>
          <w:szCs w:val="16"/>
        </w:rPr>
        <w:t xml:space="preserve">0% </w:t>
      </w:r>
      <w:r w:rsidR="001C0A5D">
        <w:rPr>
          <w:rFonts w:cs="Times New Roman" w:hint="eastAsia"/>
          <w:color w:val="000000" w:themeColor="text1"/>
          <w:sz w:val="16"/>
          <w:szCs w:val="16"/>
          <w:lang w:eastAsia="ko-KR"/>
        </w:rPr>
        <w:t>(</w:t>
      </w:r>
      <w:r w:rsidR="001C0A5D" w:rsidRPr="005B3907">
        <w:rPr>
          <w:rFonts w:cs="Times New Roman"/>
          <w:color w:val="000000" w:themeColor="text1"/>
          <w:sz w:val="16"/>
          <w:szCs w:val="16"/>
        </w:rPr>
        <w:t>the percentage quality score of 20</w:t>
      </w:r>
      <w:r w:rsidR="001C0A5D">
        <w:rPr>
          <w:rFonts w:cs="Times New Roman"/>
          <w:color w:val="000000" w:themeColor="text1"/>
          <w:sz w:val="16"/>
          <w:szCs w:val="16"/>
          <w:lang w:eastAsia="ko-KR"/>
        </w:rPr>
        <w:t>)</w:t>
      </w:r>
      <w:r w:rsidR="001C0A5D" w:rsidRPr="005B3907">
        <w:rPr>
          <w:rFonts w:cs="Times New Roman"/>
          <w:color w:val="000000" w:themeColor="text1"/>
          <w:sz w:val="16"/>
          <w:szCs w:val="16"/>
        </w:rPr>
        <w:t xml:space="preserve"> represents an error rate of 1 in 100 (</w:t>
      </w:r>
      <w:bookmarkStart w:id="2" w:name="_Hlk121233058"/>
      <w:r w:rsidR="001C0A5D" w:rsidRPr="005B3907">
        <w:rPr>
          <w:rFonts w:cs="Times New Roman"/>
          <w:color w:val="000000" w:themeColor="text1"/>
          <w:sz w:val="16"/>
          <w:szCs w:val="16"/>
        </w:rPr>
        <w:t>1bp error read in each 100 bp sequencing</w:t>
      </w:r>
      <w:bookmarkEnd w:id="2"/>
      <w:r w:rsidR="001C0A5D" w:rsidRPr="005B3907">
        <w:rPr>
          <w:rFonts w:cs="Times New Roman"/>
          <w:color w:val="000000" w:themeColor="text1"/>
          <w:sz w:val="16"/>
          <w:szCs w:val="16"/>
        </w:rPr>
        <w:t xml:space="preserve">, </w:t>
      </w:r>
      <w:bookmarkStart w:id="3" w:name="_Hlk121233072"/>
      <w:r w:rsidR="001C0A5D" w:rsidRPr="005B3907">
        <w:rPr>
          <w:rFonts w:cs="Times New Roman"/>
          <w:color w:val="000000" w:themeColor="text1"/>
          <w:sz w:val="16"/>
          <w:szCs w:val="16"/>
        </w:rPr>
        <w:t>call accuracy of 99%</w:t>
      </w:r>
      <w:bookmarkEnd w:id="3"/>
      <w:r w:rsidR="001C0A5D" w:rsidRPr="005B3907">
        <w:rPr>
          <w:rFonts w:cs="Times New Roman"/>
          <w:color w:val="000000" w:themeColor="text1"/>
          <w:sz w:val="16"/>
          <w:szCs w:val="16"/>
        </w:rPr>
        <w:t>), with a corresponding</w:t>
      </w:r>
      <w:r w:rsidR="001C0A5D">
        <w:rPr>
          <w:rFonts w:cs="Times New Roman" w:hint="eastAsia"/>
          <w:color w:val="000000" w:themeColor="text1"/>
          <w:sz w:val="16"/>
          <w:szCs w:val="16"/>
          <w:lang w:eastAsia="ko-KR"/>
        </w:rPr>
        <w:t>;</w:t>
      </w:r>
    </w:p>
    <w:p w14:paraId="6F294330" w14:textId="77777777" w:rsidR="001C0A5D" w:rsidRPr="005B3907" w:rsidRDefault="001C0A5D" w:rsidP="001C0A5D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 w:rsidRPr="005B3907">
        <w:rPr>
          <w:rFonts w:cs="Times New Roman"/>
          <w:color w:val="000000" w:themeColor="text1"/>
          <w:sz w:val="16"/>
          <w:szCs w:val="16"/>
        </w:rPr>
        <w:t xml:space="preserve"> </w:t>
      </w:r>
      <w:r w:rsidRPr="00F10005">
        <w:rPr>
          <w:rFonts w:cs="Times New Roman"/>
          <w:color w:val="000000" w:themeColor="text1"/>
          <w:sz w:val="16"/>
          <w:szCs w:val="16"/>
          <w:vertAlign w:val="superscript"/>
        </w:rPr>
        <w:t>b</w:t>
      </w:r>
      <w:r w:rsidRPr="005B3907">
        <w:rPr>
          <w:rFonts w:cs="Times New Roman"/>
          <w:color w:val="000000" w:themeColor="text1"/>
          <w:sz w:val="16"/>
          <w:szCs w:val="16"/>
        </w:rPr>
        <w:t>Q30% indica</w:t>
      </w:r>
      <w:r>
        <w:rPr>
          <w:rFonts w:cs="Times New Roman"/>
          <w:color w:val="000000" w:themeColor="text1"/>
          <w:sz w:val="16"/>
          <w:szCs w:val="16"/>
        </w:rPr>
        <w:t>t</w:t>
      </w:r>
      <w:r w:rsidRPr="005B3907">
        <w:rPr>
          <w:rFonts w:cs="Times New Roman"/>
          <w:color w:val="000000" w:themeColor="text1"/>
          <w:sz w:val="16"/>
          <w:szCs w:val="16"/>
        </w:rPr>
        <w:t>es virtually reads will be perfect with no ambiguities.</w:t>
      </w:r>
    </w:p>
    <w:p w14:paraId="107393D9" w14:textId="4A0F7216" w:rsidR="00236180" w:rsidRDefault="00236180" w:rsidP="001C0A5D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</w:p>
    <w:p w14:paraId="7B65BC41" w14:textId="5C8BA04C" w:rsidR="00DE23E8" w:rsidRPr="001549D3" w:rsidRDefault="00DE23E8" w:rsidP="00B34F28"/>
    <w:sectPr w:rsidR="00DE23E8" w:rsidRPr="001549D3" w:rsidSect="00B34F2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BA518" w14:textId="77777777" w:rsidR="00EE4C49" w:rsidRDefault="00EE4C49" w:rsidP="00117666">
      <w:pPr>
        <w:spacing w:after="0"/>
      </w:pPr>
      <w:r>
        <w:separator/>
      </w:r>
    </w:p>
  </w:endnote>
  <w:endnote w:type="continuationSeparator" w:id="0">
    <w:p w14:paraId="767BF13E" w14:textId="77777777" w:rsidR="00EE4C49" w:rsidRDefault="00EE4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4605E" w:rsidRPr="00577C4C" w:rsidRDefault="0034605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A93994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F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A93994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F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4605E" w:rsidRPr="00577C4C" w:rsidRDefault="0034605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7B6C2E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F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7B6C2E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FF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C907F" w14:textId="77777777" w:rsidR="00EE4C49" w:rsidRDefault="00EE4C49" w:rsidP="00117666">
      <w:pPr>
        <w:spacing w:after="0"/>
      </w:pPr>
      <w:r>
        <w:separator/>
      </w:r>
    </w:p>
  </w:footnote>
  <w:footnote w:type="continuationSeparator" w:id="0">
    <w:p w14:paraId="19F76B89" w14:textId="77777777" w:rsidR="00EE4C49" w:rsidRDefault="00EE4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4605E" w:rsidRPr="009151AA" w:rsidRDefault="0034605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4605E" w:rsidRDefault="0034605E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47305"/>
    <w:multiLevelType w:val="hybridMultilevel"/>
    <w:tmpl w:val="906883A8"/>
    <w:lvl w:ilvl="0" w:tplc="857EDB4C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56B7A"/>
    <w:multiLevelType w:val="hybridMultilevel"/>
    <w:tmpl w:val="FF82DFA2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5F6594"/>
    <w:multiLevelType w:val="hybridMultilevel"/>
    <w:tmpl w:val="A1F4AA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210A3"/>
    <w:multiLevelType w:val="hybridMultilevel"/>
    <w:tmpl w:val="3E98C866"/>
    <w:lvl w:ilvl="0" w:tplc="16C4A4C8">
      <w:start w:val="24"/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46215C"/>
    <w:multiLevelType w:val="hybridMultilevel"/>
    <w:tmpl w:val="1F4CFBD8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C6472"/>
    <w:multiLevelType w:val="hybridMultilevel"/>
    <w:tmpl w:val="6CFEB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122B4"/>
    <w:multiLevelType w:val="hybridMultilevel"/>
    <w:tmpl w:val="10ECA8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C1A0F"/>
    <w:multiLevelType w:val="hybridMultilevel"/>
    <w:tmpl w:val="ECC4C000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B66FD"/>
    <w:multiLevelType w:val="hybridMultilevel"/>
    <w:tmpl w:val="6AF6BA4C"/>
    <w:lvl w:ilvl="0" w:tplc="AAAE4058">
      <w:start w:val="3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62155C"/>
    <w:multiLevelType w:val="hybridMultilevel"/>
    <w:tmpl w:val="5552B546"/>
    <w:lvl w:ilvl="0" w:tplc="072462C0">
      <w:start w:val="1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4"/>
  </w:num>
  <w:num w:numId="22">
    <w:abstractNumId w:val="10"/>
  </w:num>
  <w:num w:numId="23">
    <w:abstractNumId w:val="6"/>
  </w:num>
  <w:num w:numId="24">
    <w:abstractNumId w:val="13"/>
  </w:num>
  <w:num w:numId="25">
    <w:abstractNumId w:val="2"/>
  </w:num>
  <w:num w:numId="26">
    <w:abstractNumId w:val="1"/>
  </w:num>
  <w:num w:numId="27">
    <w:abstractNumId w:val="7"/>
  </w:num>
  <w:num w:numId="28">
    <w:abstractNumId w:val="8"/>
  </w:num>
  <w:num w:numId="29">
    <w:abstractNumId w:val="12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FBE"/>
    <w:rsid w:val="000752F0"/>
    <w:rsid w:val="00077D53"/>
    <w:rsid w:val="000901E0"/>
    <w:rsid w:val="0009329C"/>
    <w:rsid w:val="000A5CA8"/>
    <w:rsid w:val="000E235C"/>
    <w:rsid w:val="00105FD9"/>
    <w:rsid w:val="00117283"/>
    <w:rsid w:val="00117666"/>
    <w:rsid w:val="00136AF6"/>
    <w:rsid w:val="0014544B"/>
    <w:rsid w:val="001549D3"/>
    <w:rsid w:val="00155EA8"/>
    <w:rsid w:val="001579A2"/>
    <w:rsid w:val="00160065"/>
    <w:rsid w:val="00177D84"/>
    <w:rsid w:val="00177EE8"/>
    <w:rsid w:val="001C0A5D"/>
    <w:rsid w:val="001C3D23"/>
    <w:rsid w:val="001E3000"/>
    <w:rsid w:val="001E683B"/>
    <w:rsid w:val="00205BE3"/>
    <w:rsid w:val="00214FAB"/>
    <w:rsid w:val="00223030"/>
    <w:rsid w:val="002313D5"/>
    <w:rsid w:val="00236180"/>
    <w:rsid w:val="002541BD"/>
    <w:rsid w:val="00267D18"/>
    <w:rsid w:val="00274347"/>
    <w:rsid w:val="002868E2"/>
    <w:rsid w:val="002869C3"/>
    <w:rsid w:val="002936E4"/>
    <w:rsid w:val="002B4A57"/>
    <w:rsid w:val="002C74CA"/>
    <w:rsid w:val="002E090F"/>
    <w:rsid w:val="00300BF0"/>
    <w:rsid w:val="003123F4"/>
    <w:rsid w:val="003144DD"/>
    <w:rsid w:val="00322529"/>
    <w:rsid w:val="00330445"/>
    <w:rsid w:val="00343FAC"/>
    <w:rsid w:val="0034605E"/>
    <w:rsid w:val="003544FB"/>
    <w:rsid w:val="003B4474"/>
    <w:rsid w:val="003C142C"/>
    <w:rsid w:val="003D2F2D"/>
    <w:rsid w:val="003D5A19"/>
    <w:rsid w:val="003F34D9"/>
    <w:rsid w:val="003F3D05"/>
    <w:rsid w:val="00401590"/>
    <w:rsid w:val="004313BC"/>
    <w:rsid w:val="00447801"/>
    <w:rsid w:val="00452E9C"/>
    <w:rsid w:val="004735C8"/>
    <w:rsid w:val="004947A6"/>
    <w:rsid w:val="004961FF"/>
    <w:rsid w:val="004A355C"/>
    <w:rsid w:val="00517A89"/>
    <w:rsid w:val="005250F2"/>
    <w:rsid w:val="00541989"/>
    <w:rsid w:val="0055095A"/>
    <w:rsid w:val="00553ECC"/>
    <w:rsid w:val="00562B2E"/>
    <w:rsid w:val="00571CDA"/>
    <w:rsid w:val="00593EEA"/>
    <w:rsid w:val="005A3689"/>
    <w:rsid w:val="005A5EEE"/>
    <w:rsid w:val="005B3907"/>
    <w:rsid w:val="0061124C"/>
    <w:rsid w:val="00614C04"/>
    <w:rsid w:val="00616A09"/>
    <w:rsid w:val="00616E31"/>
    <w:rsid w:val="006375C7"/>
    <w:rsid w:val="006431BC"/>
    <w:rsid w:val="00654E8F"/>
    <w:rsid w:val="00660D05"/>
    <w:rsid w:val="006820B1"/>
    <w:rsid w:val="006A589E"/>
    <w:rsid w:val="006B7D14"/>
    <w:rsid w:val="006D2AC7"/>
    <w:rsid w:val="006D33DD"/>
    <w:rsid w:val="00701727"/>
    <w:rsid w:val="0070566C"/>
    <w:rsid w:val="00707ECC"/>
    <w:rsid w:val="00714C50"/>
    <w:rsid w:val="00725A7D"/>
    <w:rsid w:val="00727525"/>
    <w:rsid w:val="007501BE"/>
    <w:rsid w:val="00750882"/>
    <w:rsid w:val="007511B7"/>
    <w:rsid w:val="0076694B"/>
    <w:rsid w:val="00790BB3"/>
    <w:rsid w:val="007C206C"/>
    <w:rsid w:val="00816630"/>
    <w:rsid w:val="00817DD6"/>
    <w:rsid w:val="0083759F"/>
    <w:rsid w:val="00844AF9"/>
    <w:rsid w:val="00860BFB"/>
    <w:rsid w:val="008755C7"/>
    <w:rsid w:val="00885156"/>
    <w:rsid w:val="008B6437"/>
    <w:rsid w:val="008E58E0"/>
    <w:rsid w:val="008F1FF4"/>
    <w:rsid w:val="00900A6A"/>
    <w:rsid w:val="009151AA"/>
    <w:rsid w:val="009200D0"/>
    <w:rsid w:val="00920C80"/>
    <w:rsid w:val="0093356E"/>
    <w:rsid w:val="0093429D"/>
    <w:rsid w:val="00943573"/>
    <w:rsid w:val="00964134"/>
    <w:rsid w:val="00970F7D"/>
    <w:rsid w:val="00971F8C"/>
    <w:rsid w:val="00972754"/>
    <w:rsid w:val="0098257B"/>
    <w:rsid w:val="00994A3D"/>
    <w:rsid w:val="00995CE7"/>
    <w:rsid w:val="009B536F"/>
    <w:rsid w:val="009C2B12"/>
    <w:rsid w:val="009D33FC"/>
    <w:rsid w:val="00A05CFA"/>
    <w:rsid w:val="00A174D9"/>
    <w:rsid w:val="00A613CE"/>
    <w:rsid w:val="00A84C7A"/>
    <w:rsid w:val="00AA4D24"/>
    <w:rsid w:val="00AA51CC"/>
    <w:rsid w:val="00AB6715"/>
    <w:rsid w:val="00AD6796"/>
    <w:rsid w:val="00B1671E"/>
    <w:rsid w:val="00B25EB8"/>
    <w:rsid w:val="00B34F28"/>
    <w:rsid w:val="00B37F4D"/>
    <w:rsid w:val="00B8674A"/>
    <w:rsid w:val="00BA6AE6"/>
    <w:rsid w:val="00C03EDE"/>
    <w:rsid w:val="00C23800"/>
    <w:rsid w:val="00C35415"/>
    <w:rsid w:val="00C52A7B"/>
    <w:rsid w:val="00C55AAA"/>
    <w:rsid w:val="00C56BAF"/>
    <w:rsid w:val="00C679AA"/>
    <w:rsid w:val="00C75972"/>
    <w:rsid w:val="00C978C4"/>
    <w:rsid w:val="00CB565B"/>
    <w:rsid w:val="00CD066B"/>
    <w:rsid w:val="00CE4FEE"/>
    <w:rsid w:val="00D057B2"/>
    <w:rsid w:val="00D060CF"/>
    <w:rsid w:val="00D57392"/>
    <w:rsid w:val="00D65499"/>
    <w:rsid w:val="00DB59C3"/>
    <w:rsid w:val="00DC259A"/>
    <w:rsid w:val="00DD1432"/>
    <w:rsid w:val="00DE23E8"/>
    <w:rsid w:val="00E23C69"/>
    <w:rsid w:val="00E24F77"/>
    <w:rsid w:val="00E35658"/>
    <w:rsid w:val="00E52377"/>
    <w:rsid w:val="00E537AD"/>
    <w:rsid w:val="00E61569"/>
    <w:rsid w:val="00E62BB7"/>
    <w:rsid w:val="00E64E17"/>
    <w:rsid w:val="00E7662F"/>
    <w:rsid w:val="00E866C9"/>
    <w:rsid w:val="00EA3D3C"/>
    <w:rsid w:val="00EC06D4"/>
    <w:rsid w:val="00EC090A"/>
    <w:rsid w:val="00ED20B5"/>
    <w:rsid w:val="00EE4C49"/>
    <w:rsid w:val="00F10005"/>
    <w:rsid w:val="00F16445"/>
    <w:rsid w:val="00F46900"/>
    <w:rsid w:val="00F61D89"/>
    <w:rsid w:val="00F750D5"/>
    <w:rsid w:val="00F76F9E"/>
    <w:rsid w:val="00FA7046"/>
    <w:rsid w:val="00FD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343F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41BBF7-6778-4E4E-A5D7-FDA5D89DD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22-12-16T08:08:00Z</dcterms:created>
  <dcterms:modified xsi:type="dcterms:W3CDTF">2022-12-16T08:14:00Z</dcterms:modified>
</cp:coreProperties>
</file>